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oKlavuzu"/>
        <w:tblpPr w:leftFromText="141" w:rightFromText="141" w:vertAnchor="page" w:horzAnchor="margin" w:tblpXSpec="center" w:tblpY="8364"/>
        <w:tblW w:w="11341" w:type="dxa"/>
        <w:tblLayout w:type="fixed"/>
        <w:tblLook w:val="04A0" w:firstRow="1" w:lastRow="0" w:firstColumn="1" w:lastColumn="0" w:noHBand="0" w:noVBand="1"/>
      </w:tblPr>
      <w:tblGrid>
        <w:gridCol w:w="993"/>
        <w:gridCol w:w="709"/>
        <w:gridCol w:w="1701"/>
        <w:gridCol w:w="1701"/>
        <w:gridCol w:w="1843"/>
        <w:gridCol w:w="1984"/>
        <w:gridCol w:w="1560"/>
        <w:gridCol w:w="850"/>
      </w:tblGrid>
      <w:tr w:rsidR="00E04175" w14:paraId="318599F7" w14:textId="77777777" w:rsidTr="004577F1">
        <w:tc>
          <w:tcPr>
            <w:tcW w:w="993" w:type="dxa"/>
          </w:tcPr>
          <w:p w14:paraId="4C4E0606" w14:textId="7075F3FA" w:rsidR="00143A61" w:rsidRPr="00D43E73" w:rsidRDefault="00143A61" w:rsidP="004577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E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itial PPD category</w:t>
            </w:r>
          </w:p>
        </w:tc>
        <w:tc>
          <w:tcPr>
            <w:tcW w:w="2410" w:type="dxa"/>
            <w:gridSpan w:val="2"/>
          </w:tcPr>
          <w:p w14:paraId="79760F1B" w14:textId="77777777" w:rsidR="00143A61" w:rsidRPr="00D43E73" w:rsidRDefault="00143A61" w:rsidP="004577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E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arameters </w:t>
            </w:r>
          </w:p>
          <w:p w14:paraId="6849E7B9" w14:textId="428E3F56" w:rsidR="00143A61" w:rsidRPr="00D43E73" w:rsidRDefault="00143A61" w:rsidP="004577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3E7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 points</w:t>
            </w:r>
          </w:p>
        </w:tc>
        <w:tc>
          <w:tcPr>
            <w:tcW w:w="1701" w:type="dxa"/>
            <w:tcBorders>
              <w:bottom w:val="single" w:sz="4" w:space="0" w:color="auto"/>
              <w:right w:val="nil"/>
            </w:tcBorders>
          </w:tcPr>
          <w:p w14:paraId="764B9259" w14:textId="7B5198D4" w:rsidR="00143A61" w:rsidRPr="00011AA4" w:rsidRDefault="00143A61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 Group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4C3A60FC" w14:textId="04610337" w:rsidR="00143A61" w:rsidRPr="00011AA4" w:rsidRDefault="00143A61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PDT Group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76A778BD" w14:textId="18C514BF" w:rsidR="00143A61" w:rsidRPr="00011AA4" w:rsidRDefault="00143A61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otobiomodulation Group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11CFD8A8" w14:textId="5BB9ACF7" w:rsidR="00143A61" w:rsidRPr="00011AA4" w:rsidRDefault="00143A61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6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zone Group</w:t>
            </w:r>
          </w:p>
        </w:tc>
        <w:tc>
          <w:tcPr>
            <w:tcW w:w="850" w:type="dxa"/>
            <w:tcBorders>
              <w:left w:val="nil"/>
            </w:tcBorders>
          </w:tcPr>
          <w:p w14:paraId="6DB77161" w14:textId="4E215FF9" w:rsidR="00143A61" w:rsidRPr="004E02C2" w:rsidRDefault="004E02C2" w:rsidP="004577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02C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 w:rsidRPr="004E02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143A61" w14:paraId="6CDF29DE" w14:textId="77777777" w:rsidTr="004577F1">
        <w:trPr>
          <w:trHeight w:val="33"/>
        </w:trPr>
        <w:tc>
          <w:tcPr>
            <w:tcW w:w="993" w:type="dxa"/>
            <w:vMerge w:val="restart"/>
          </w:tcPr>
          <w:p w14:paraId="64ADC7E3" w14:textId="77777777" w:rsidR="005975BC" w:rsidRPr="00564515" w:rsidRDefault="005975BC" w:rsidP="004577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46924BD" w14:textId="77777777" w:rsidR="00E20C3F" w:rsidRPr="00564515" w:rsidRDefault="00E20C3F" w:rsidP="004577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D7058CB" w14:textId="664A7142" w:rsidR="00E20C3F" w:rsidRPr="00564515" w:rsidRDefault="00E20C3F" w:rsidP="004577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45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PD</w:t>
            </w:r>
            <w:r w:rsidR="005360BD" w:rsidRPr="005645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≥ 6 mm</w:t>
            </w:r>
          </w:p>
        </w:tc>
        <w:tc>
          <w:tcPr>
            <w:tcW w:w="709" w:type="dxa"/>
            <w:vMerge w:val="restart"/>
            <w:tcBorders>
              <w:right w:val="nil"/>
            </w:tcBorders>
          </w:tcPr>
          <w:p w14:paraId="79CE0C3E" w14:textId="73DAF81D" w:rsidR="005975BC" w:rsidRPr="00011AA4" w:rsidRDefault="005975BC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AA4">
              <w:rPr>
                <w:rFonts w:ascii="Times New Roman" w:hAnsi="Times New Roman" w:cs="Times New Roman"/>
                <w:sz w:val="20"/>
                <w:szCs w:val="20"/>
              </w:rPr>
              <w:t>PPD</w:t>
            </w:r>
          </w:p>
        </w:tc>
        <w:tc>
          <w:tcPr>
            <w:tcW w:w="1701" w:type="dxa"/>
            <w:tcBorders>
              <w:left w:val="nil"/>
              <w:bottom w:val="nil"/>
            </w:tcBorders>
          </w:tcPr>
          <w:p w14:paraId="0A0B4934" w14:textId="03C14769" w:rsidR="005975BC" w:rsidRPr="00011AA4" w:rsidRDefault="005975BC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701" w:type="dxa"/>
            <w:tcBorders>
              <w:bottom w:val="nil"/>
              <w:right w:val="nil"/>
            </w:tcBorders>
          </w:tcPr>
          <w:p w14:paraId="6E040144" w14:textId="3A62E47B" w:rsidR="005975BC" w:rsidRPr="00011AA4" w:rsidRDefault="00CA5BB0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3</w:t>
            </w:r>
            <w:r w:rsidR="0078438D">
              <w:rPr>
                <w:rFonts w:ascii="Times New Roman" w:hAnsi="Times New Roman" w:cs="Times New Roman"/>
                <w:sz w:val="20"/>
                <w:szCs w:val="20"/>
              </w:rPr>
              <w:t xml:space="preserve"> ± 0.58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2AB18271" w14:textId="37A6FF79" w:rsidR="005975BC" w:rsidRPr="00011AA4" w:rsidRDefault="00D33229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5 ± 0.38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76E602E3" w14:textId="32428C5B" w:rsidR="005975BC" w:rsidRPr="00011AA4" w:rsidRDefault="00C27760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5 ± 0</w:t>
            </w:r>
            <w:r w:rsidR="002E7523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7109B67F" w14:textId="6E02DDE8" w:rsidR="005975BC" w:rsidRPr="00011AA4" w:rsidRDefault="00211BFD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8 ± 0.43</w:t>
            </w:r>
          </w:p>
        </w:tc>
        <w:tc>
          <w:tcPr>
            <w:tcW w:w="850" w:type="dxa"/>
            <w:tcBorders>
              <w:left w:val="nil"/>
              <w:bottom w:val="nil"/>
            </w:tcBorders>
          </w:tcPr>
          <w:p w14:paraId="1CAB260B" w14:textId="14068894" w:rsidR="005975BC" w:rsidRPr="00011AA4" w:rsidRDefault="001F3D8E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9</w:t>
            </w:r>
          </w:p>
        </w:tc>
      </w:tr>
      <w:tr w:rsidR="00143A61" w14:paraId="58BBF533" w14:textId="77777777" w:rsidTr="004577F1">
        <w:trPr>
          <w:trHeight w:val="30"/>
        </w:trPr>
        <w:tc>
          <w:tcPr>
            <w:tcW w:w="993" w:type="dxa"/>
            <w:vMerge/>
          </w:tcPr>
          <w:p w14:paraId="5A5D914A" w14:textId="77777777" w:rsidR="005975BC" w:rsidRPr="00564515" w:rsidRDefault="005975BC" w:rsidP="004577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right w:val="nil"/>
            </w:tcBorders>
          </w:tcPr>
          <w:p w14:paraId="529BA9C9" w14:textId="77777777" w:rsidR="005975BC" w:rsidRPr="00011AA4" w:rsidRDefault="005975BC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38CD5F0F" w14:textId="0B97E39A" w:rsidR="005975BC" w:rsidRPr="00011AA4" w:rsidRDefault="005975BC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months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39C49086" w14:textId="08B9F5B0" w:rsidR="005975BC" w:rsidRPr="00011AA4" w:rsidRDefault="0078438D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   ± 0</w:t>
            </w:r>
            <w:r w:rsidR="002E7523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E948DC" w14:textId="47EF6D50" w:rsidR="005975BC" w:rsidRPr="00011AA4" w:rsidRDefault="008370D4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0 ± 0.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49CF424" w14:textId="623AEE0A" w:rsidR="005975BC" w:rsidRPr="00011AA4" w:rsidRDefault="00492D76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5 ± 0.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44EE936" w14:textId="11C65DDA" w:rsidR="005975BC" w:rsidRPr="00011AA4" w:rsidRDefault="00780DFC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9 ± 0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7255982D" w14:textId="63732978" w:rsidR="005975BC" w:rsidRPr="00011AA4" w:rsidRDefault="001F3D8E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5</w:t>
            </w:r>
          </w:p>
        </w:tc>
      </w:tr>
      <w:tr w:rsidR="00143A61" w14:paraId="2342A381" w14:textId="77777777" w:rsidTr="004577F1">
        <w:trPr>
          <w:trHeight w:val="30"/>
        </w:trPr>
        <w:tc>
          <w:tcPr>
            <w:tcW w:w="993" w:type="dxa"/>
            <w:vMerge/>
          </w:tcPr>
          <w:p w14:paraId="3DBA934C" w14:textId="77777777" w:rsidR="005975BC" w:rsidRPr="00564515" w:rsidRDefault="005975BC" w:rsidP="004577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right w:val="nil"/>
            </w:tcBorders>
          </w:tcPr>
          <w:p w14:paraId="39B1A86C" w14:textId="77777777" w:rsidR="005975BC" w:rsidRPr="00011AA4" w:rsidRDefault="005975BC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6F96FA98" w14:textId="75780531" w:rsidR="005975BC" w:rsidRPr="00011AA4" w:rsidRDefault="005975BC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months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0E187E60" w14:textId="272A5814" w:rsidR="005975BC" w:rsidRPr="00011AA4" w:rsidRDefault="00D307B9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8 ± 0.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B4E4BE" w14:textId="0A8E7651" w:rsidR="005975BC" w:rsidRPr="00011AA4" w:rsidRDefault="00DC35EC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0 ± 0.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2B82BE3" w14:textId="01FB1BBE" w:rsidR="005975BC" w:rsidRPr="00011AA4" w:rsidRDefault="00492D76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5 ± 0.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E78554C" w14:textId="334E5ACE" w:rsidR="005975BC" w:rsidRPr="00011AA4" w:rsidRDefault="00780DFC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9 ± 0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396CF012" w14:textId="3CB71DD8" w:rsidR="005975BC" w:rsidRPr="00011AA4" w:rsidRDefault="001F3D8E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7</w:t>
            </w:r>
          </w:p>
        </w:tc>
      </w:tr>
      <w:tr w:rsidR="00143A61" w14:paraId="05045A9D" w14:textId="77777777" w:rsidTr="004577F1">
        <w:trPr>
          <w:trHeight w:val="30"/>
        </w:trPr>
        <w:tc>
          <w:tcPr>
            <w:tcW w:w="993" w:type="dxa"/>
            <w:vMerge/>
          </w:tcPr>
          <w:p w14:paraId="4E8751D9" w14:textId="77777777" w:rsidR="005975BC" w:rsidRPr="00564515" w:rsidRDefault="005975BC" w:rsidP="004577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right w:val="nil"/>
            </w:tcBorders>
          </w:tcPr>
          <w:p w14:paraId="385BBE56" w14:textId="77777777" w:rsidR="005975BC" w:rsidRPr="00011AA4" w:rsidRDefault="005975BC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</w:tcPr>
          <w:p w14:paraId="32A1AE2D" w14:textId="3E9B26AB" w:rsidR="005975BC" w:rsidRPr="00011AA4" w:rsidRDefault="005975BC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13A7">
              <w:rPr>
                <w:rFonts w:ascii="Times New Roman" w:hAnsi="Times New Roman" w:cs="Times New Roman"/>
                <w:sz w:val="20"/>
                <w:szCs w:val="20"/>
              </w:rPr>
              <w:t xml:space="preserve">∆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ase</w:t>
            </w:r>
            <w:r w:rsidR="00E20C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 6 months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</w:tcPr>
          <w:p w14:paraId="7FA3D261" w14:textId="0CAC2BAB" w:rsidR="005975BC" w:rsidRPr="00011AA4" w:rsidRDefault="00D307B9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5 ± 0.4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CAD1DE" w14:textId="42E3DCB8" w:rsidR="005975BC" w:rsidRPr="00011AA4" w:rsidRDefault="00DC35EC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35 ± </w:t>
            </w:r>
            <w:r w:rsidR="00531146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E20A96" w14:textId="6B2302E8" w:rsidR="005975BC" w:rsidRPr="00011AA4" w:rsidRDefault="00492D76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0 ± 0.2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BD0DA2" w14:textId="1AA2197D" w:rsidR="005975BC" w:rsidRPr="00011AA4" w:rsidRDefault="00780DFC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9 ± 0.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14:paraId="6AC0E454" w14:textId="0041F2BF" w:rsidR="005975BC" w:rsidRPr="00011AA4" w:rsidRDefault="00A64C6D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1</w:t>
            </w:r>
          </w:p>
        </w:tc>
      </w:tr>
      <w:tr w:rsidR="00143A61" w14:paraId="5539906B" w14:textId="77777777" w:rsidTr="004577F1">
        <w:trPr>
          <w:trHeight w:val="33"/>
        </w:trPr>
        <w:tc>
          <w:tcPr>
            <w:tcW w:w="993" w:type="dxa"/>
            <w:vMerge/>
          </w:tcPr>
          <w:p w14:paraId="1DED8B45" w14:textId="77777777" w:rsidR="005975BC" w:rsidRPr="00564515" w:rsidRDefault="005975BC" w:rsidP="004577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tcBorders>
              <w:right w:val="nil"/>
            </w:tcBorders>
          </w:tcPr>
          <w:p w14:paraId="4ACD9334" w14:textId="5CF9C4E7" w:rsidR="005975BC" w:rsidRPr="00011AA4" w:rsidRDefault="005975BC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L</w:t>
            </w:r>
          </w:p>
        </w:tc>
        <w:tc>
          <w:tcPr>
            <w:tcW w:w="1701" w:type="dxa"/>
            <w:tcBorders>
              <w:left w:val="nil"/>
              <w:bottom w:val="nil"/>
            </w:tcBorders>
          </w:tcPr>
          <w:p w14:paraId="3D049DD9" w14:textId="1A44B60C" w:rsidR="005975BC" w:rsidRPr="00011AA4" w:rsidRDefault="005975BC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701" w:type="dxa"/>
            <w:tcBorders>
              <w:bottom w:val="nil"/>
              <w:right w:val="nil"/>
            </w:tcBorders>
          </w:tcPr>
          <w:p w14:paraId="7528681E" w14:textId="07721232" w:rsidR="005975BC" w:rsidRPr="00011AA4" w:rsidRDefault="00C374C7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2 ± 0.72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2A2F4262" w14:textId="1130732B" w:rsidR="005975BC" w:rsidRPr="00011AA4" w:rsidRDefault="00FB5942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80 ± </w:t>
            </w:r>
            <w:r w:rsidR="0026125E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72126A43" w14:textId="6C5C9209" w:rsidR="005975BC" w:rsidRPr="00011AA4" w:rsidRDefault="004F15EA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5 ± 0</w:t>
            </w:r>
            <w:r w:rsidR="002E7523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4783832D" w14:textId="12110A1E" w:rsidR="005975BC" w:rsidRPr="00011AA4" w:rsidRDefault="00E721BF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8 ± 0.43</w:t>
            </w:r>
          </w:p>
        </w:tc>
        <w:tc>
          <w:tcPr>
            <w:tcW w:w="850" w:type="dxa"/>
            <w:tcBorders>
              <w:left w:val="nil"/>
              <w:bottom w:val="nil"/>
            </w:tcBorders>
          </w:tcPr>
          <w:p w14:paraId="1B4C327C" w14:textId="352D8DD6" w:rsidR="005975BC" w:rsidRPr="00011AA4" w:rsidRDefault="002C75B9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7</w:t>
            </w:r>
          </w:p>
        </w:tc>
      </w:tr>
      <w:tr w:rsidR="00143A61" w14:paraId="4C4905C6" w14:textId="77777777" w:rsidTr="004577F1">
        <w:trPr>
          <w:trHeight w:val="30"/>
        </w:trPr>
        <w:tc>
          <w:tcPr>
            <w:tcW w:w="993" w:type="dxa"/>
            <w:vMerge/>
          </w:tcPr>
          <w:p w14:paraId="6C75C179" w14:textId="77777777" w:rsidR="005975BC" w:rsidRPr="00564515" w:rsidRDefault="005975BC" w:rsidP="004577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right w:val="nil"/>
            </w:tcBorders>
          </w:tcPr>
          <w:p w14:paraId="7C8C3EC8" w14:textId="77777777" w:rsidR="005975BC" w:rsidRDefault="005975BC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2B517A5D" w14:textId="5908B5F6" w:rsidR="005975BC" w:rsidRPr="00011AA4" w:rsidRDefault="005975BC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months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6FD0176D" w14:textId="2DE25D12" w:rsidR="005975BC" w:rsidRPr="00011AA4" w:rsidRDefault="00C374C7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8 ± 0.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1FA20B" w14:textId="1D7CE053" w:rsidR="005975BC" w:rsidRPr="00011AA4" w:rsidRDefault="009D0C1F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5 ± 0.5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19833C5" w14:textId="652EA494" w:rsidR="005975BC" w:rsidRPr="00011AA4" w:rsidRDefault="00125F13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5 ± 0.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706FA1D" w14:textId="3A99D8BE" w:rsidR="005975BC" w:rsidRPr="00011AA4" w:rsidRDefault="00C9631D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9 ± 0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51B5F371" w14:textId="137F7896" w:rsidR="005975BC" w:rsidRPr="00011AA4" w:rsidRDefault="002C75B9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6</w:t>
            </w:r>
          </w:p>
        </w:tc>
      </w:tr>
      <w:tr w:rsidR="00143A61" w14:paraId="441DA2D3" w14:textId="77777777" w:rsidTr="004577F1">
        <w:trPr>
          <w:trHeight w:val="30"/>
        </w:trPr>
        <w:tc>
          <w:tcPr>
            <w:tcW w:w="993" w:type="dxa"/>
            <w:vMerge/>
          </w:tcPr>
          <w:p w14:paraId="286F60F6" w14:textId="77777777" w:rsidR="005975BC" w:rsidRPr="00564515" w:rsidRDefault="005975BC" w:rsidP="004577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right w:val="nil"/>
            </w:tcBorders>
          </w:tcPr>
          <w:p w14:paraId="53E783A6" w14:textId="77777777" w:rsidR="005975BC" w:rsidRDefault="005975BC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73B25FAD" w14:textId="3E3982C6" w:rsidR="005975BC" w:rsidRPr="00011AA4" w:rsidRDefault="005975BC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months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1D0D7107" w14:textId="441BBDFC" w:rsidR="005975BC" w:rsidRPr="00011AA4" w:rsidRDefault="00CD1D81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5 ± 0.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B5D2B7" w14:textId="3FB751E7" w:rsidR="005975BC" w:rsidRPr="00011AA4" w:rsidRDefault="005536ED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55 ± </w:t>
            </w:r>
            <w:r w:rsidR="006937A3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56180AA" w14:textId="091CAEC9" w:rsidR="005975BC" w:rsidRPr="00011AA4" w:rsidRDefault="00125F13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5 ± 0.</w:t>
            </w:r>
            <w:r w:rsidR="00E9585D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891A67E" w14:textId="498969E9" w:rsidR="005975BC" w:rsidRPr="00011AA4" w:rsidRDefault="00C9631D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9 ± 0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56ACF41B" w14:textId="4BE38DC8" w:rsidR="005975BC" w:rsidRPr="00011AA4" w:rsidRDefault="002C75B9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8</w:t>
            </w:r>
          </w:p>
        </w:tc>
      </w:tr>
      <w:tr w:rsidR="00143A61" w14:paraId="27637A8C" w14:textId="77777777" w:rsidTr="004577F1">
        <w:trPr>
          <w:trHeight w:val="30"/>
        </w:trPr>
        <w:tc>
          <w:tcPr>
            <w:tcW w:w="993" w:type="dxa"/>
            <w:vMerge/>
          </w:tcPr>
          <w:p w14:paraId="3FFC4B86" w14:textId="77777777" w:rsidR="005975BC" w:rsidRPr="00564515" w:rsidRDefault="005975BC" w:rsidP="004577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right w:val="nil"/>
            </w:tcBorders>
          </w:tcPr>
          <w:p w14:paraId="4CEA2979" w14:textId="77777777" w:rsidR="005975BC" w:rsidRDefault="005975BC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</w:tcPr>
          <w:p w14:paraId="4E45DFF9" w14:textId="61274E41" w:rsidR="005975BC" w:rsidRPr="00011AA4" w:rsidRDefault="005975BC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13A7">
              <w:rPr>
                <w:rFonts w:ascii="Times New Roman" w:hAnsi="Times New Roman" w:cs="Times New Roman"/>
                <w:sz w:val="20"/>
                <w:szCs w:val="20"/>
              </w:rPr>
              <w:t xml:space="preserve">∆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ase</w:t>
            </w:r>
            <w:r w:rsidR="00E20C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 6 months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</w:tcPr>
          <w:p w14:paraId="69AE2534" w14:textId="77571F6B" w:rsidR="005975BC" w:rsidRPr="00011AA4" w:rsidRDefault="005A3782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 ± 0.2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D61C3F" w14:textId="01FC84F3" w:rsidR="005975BC" w:rsidRPr="00011AA4" w:rsidRDefault="00B87DD5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5 ± 0.6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068D5B" w14:textId="375DEF81" w:rsidR="005975BC" w:rsidRPr="00011AA4" w:rsidRDefault="00FA49E1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0 ± 0.2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69A82F" w14:textId="5F1ED6AD" w:rsidR="005975BC" w:rsidRPr="00011AA4" w:rsidRDefault="00C9631D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9 ± 0.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14:paraId="1F6601E5" w14:textId="24E5D854" w:rsidR="005975BC" w:rsidRPr="00011AA4" w:rsidRDefault="002C75B9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143A61" w14:paraId="4708DADD" w14:textId="77777777" w:rsidTr="004577F1">
        <w:trPr>
          <w:trHeight w:val="33"/>
        </w:trPr>
        <w:tc>
          <w:tcPr>
            <w:tcW w:w="993" w:type="dxa"/>
            <w:vMerge w:val="restart"/>
          </w:tcPr>
          <w:p w14:paraId="479C4DF8" w14:textId="77777777" w:rsidR="00E20C3F" w:rsidRPr="00564515" w:rsidRDefault="00E20C3F" w:rsidP="004577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B1CE5F5" w14:textId="77777777" w:rsidR="00994093" w:rsidRPr="00564515" w:rsidRDefault="00994093" w:rsidP="004577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31AA375" w14:textId="2EA2B358" w:rsidR="00994093" w:rsidRPr="00564515" w:rsidRDefault="00994093" w:rsidP="004577F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645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PD&gt; 7 mm</w:t>
            </w:r>
          </w:p>
        </w:tc>
        <w:tc>
          <w:tcPr>
            <w:tcW w:w="709" w:type="dxa"/>
            <w:vMerge w:val="restart"/>
            <w:tcBorders>
              <w:right w:val="nil"/>
            </w:tcBorders>
          </w:tcPr>
          <w:p w14:paraId="32AE8748" w14:textId="20F5F3C6" w:rsidR="00E20C3F" w:rsidRPr="00011AA4" w:rsidRDefault="00E20C3F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11AA4">
              <w:rPr>
                <w:rFonts w:ascii="Times New Roman" w:hAnsi="Times New Roman" w:cs="Times New Roman"/>
                <w:sz w:val="20"/>
                <w:szCs w:val="20"/>
              </w:rPr>
              <w:t>PPD</w:t>
            </w:r>
          </w:p>
        </w:tc>
        <w:tc>
          <w:tcPr>
            <w:tcW w:w="1701" w:type="dxa"/>
            <w:tcBorders>
              <w:left w:val="nil"/>
              <w:bottom w:val="nil"/>
            </w:tcBorders>
          </w:tcPr>
          <w:p w14:paraId="2FFD8364" w14:textId="1695B4B8" w:rsidR="00E20C3F" w:rsidRPr="00011AA4" w:rsidRDefault="00E20C3F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701" w:type="dxa"/>
            <w:tcBorders>
              <w:bottom w:val="nil"/>
              <w:right w:val="nil"/>
            </w:tcBorders>
          </w:tcPr>
          <w:p w14:paraId="2BA65C89" w14:textId="7015A9A5" w:rsidR="00E20C3F" w:rsidRPr="00011AA4" w:rsidRDefault="0016774E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9 ± 0.47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2838D002" w14:textId="506847AA" w:rsidR="00E20C3F" w:rsidRPr="00011AA4" w:rsidRDefault="00354B21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5 ± 0.72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2690A735" w14:textId="35F0022A" w:rsidR="00E20C3F" w:rsidRPr="00011AA4" w:rsidRDefault="0039383F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4 ± 0.25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166B64DD" w14:textId="28416982" w:rsidR="00E20C3F" w:rsidRPr="00011AA4" w:rsidRDefault="00683D1B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2 ± 0.92</w:t>
            </w:r>
          </w:p>
        </w:tc>
        <w:tc>
          <w:tcPr>
            <w:tcW w:w="850" w:type="dxa"/>
            <w:tcBorders>
              <w:left w:val="nil"/>
              <w:bottom w:val="nil"/>
            </w:tcBorders>
          </w:tcPr>
          <w:p w14:paraId="31092623" w14:textId="01A11629" w:rsidR="00E20C3F" w:rsidRPr="00011AA4" w:rsidRDefault="002C75B9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3</w:t>
            </w:r>
          </w:p>
        </w:tc>
      </w:tr>
      <w:tr w:rsidR="00143A61" w14:paraId="2839E0FF" w14:textId="77777777" w:rsidTr="004577F1">
        <w:trPr>
          <w:trHeight w:val="30"/>
        </w:trPr>
        <w:tc>
          <w:tcPr>
            <w:tcW w:w="993" w:type="dxa"/>
            <w:vMerge/>
          </w:tcPr>
          <w:p w14:paraId="4DD4AD68" w14:textId="77777777" w:rsidR="00E20C3F" w:rsidRPr="00011AA4" w:rsidRDefault="00E20C3F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right w:val="nil"/>
            </w:tcBorders>
          </w:tcPr>
          <w:p w14:paraId="730D5C8C" w14:textId="77777777" w:rsidR="00E20C3F" w:rsidRPr="00011AA4" w:rsidRDefault="00E20C3F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62A46B08" w14:textId="0842BCC1" w:rsidR="00E20C3F" w:rsidRPr="00011AA4" w:rsidRDefault="00E20C3F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months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58AAFBA1" w14:textId="21DA9399" w:rsidR="00E20C3F" w:rsidRPr="00011AA4" w:rsidRDefault="0016774E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2 ± 0.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8434A5" w14:textId="493A5747" w:rsidR="00E20C3F" w:rsidRPr="00011AA4" w:rsidRDefault="00354B21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0 ± 0.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4E459AA" w14:textId="2DF9C432" w:rsidR="00E20C3F" w:rsidRPr="00011AA4" w:rsidRDefault="0039383F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8 ± 0.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7507952" w14:textId="1858EFBF" w:rsidR="00E20C3F" w:rsidRPr="00011AA4" w:rsidRDefault="00683D1B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9 ± 0.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054AF8DD" w14:textId="625AF38C" w:rsidR="00E20C3F" w:rsidRPr="00011AA4" w:rsidRDefault="002C75B9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</w:tr>
      <w:tr w:rsidR="00143A61" w14:paraId="510A7A10" w14:textId="77777777" w:rsidTr="004577F1">
        <w:trPr>
          <w:trHeight w:val="30"/>
        </w:trPr>
        <w:tc>
          <w:tcPr>
            <w:tcW w:w="993" w:type="dxa"/>
            <w:vMerge/>
          </w:tcPr>
          <w:p w14:paraId="4F795EA4" w14:textId="77777777" w:rsidR="00E20C3F" w:rsidRPr="00011AA4" w:rsidRDefault="00E20C3F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right w:val="nil"/>
            </w:tcBorders>
          </w:tcPr>
          <w:p w14:paraId="7E30A8C5" w14:textId="77777777" w:rsidR="00E20C3F" w:rsidRPr="00011AA4" w:rsidRDefault="00E20C3F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2BC77CB0" w14:textId="034FFDA7" w:rsidR="00E20C3F" w:rsidRPr="00011AA4" w:rsidRDefault="00E20C3F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months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1F072DCD" w14:textId="38698D04" w:rsidR="00E20C3F" w:rsidRPr="00011AA4" w:rsidRDefault="0016774E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1 ± 0.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74DE59" w14:textId="2C8DE92C" w:rsidR="00E20C3F" w:rsidRPr="00011AA4" w:rsidRDefault="00354B21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0 ± 0.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B82E41C" w14:textId="55DFABBA" w:rsidR="00E20C3F" w:rsidRPr="00011AA4" w:rsidRDefault="00683D1B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8 ± 0.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775CFAD" w14:textId="3753A7CC" w:rsidR="00E20C3F" w:rsidRPr="00011AA4" w:rsidRDefault="00683D1B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2 ± 0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5DAD00F4" w14:textId="6B05B62B" w:rsidR="00E20C3F" w:rsidRPr="00011AA4" w:rsidRDefault="002C75B9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  <w:r w:rsidR="00CD09DF" w:rsidRPr="00CD09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143A61" w14:paraId="596B87EA" w14:textId="77777777" w:rsidTr="004577F1">
        <w:trPr>
          <w:trHeight w:val="30"/>
        </w:trPr>
        <w:tc>
          <w:tcPr>
            <w:tcW w:w="993" w:type="dxa"/>
            <w:vMerge/>
          </w:tcPr>
          <w:p w14:paraId="19F9A775" w14:textId="77777777" w:rsidR="00E20C3F" w:rsidRPr="00011AA4" w:rsidRDefault="00E20C3F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right w:val="nil"/>
            </w:tcBorders>
          </w:tcPr>
          <w:p w14:paraId="1999FFB5" w14:textId="77777777" w:rsidR="00E20C3F" w:rsidRPr="00011AA4" w:rsidRDefault="00E20C3F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</w:tcPr>
          <w:p w14:paraId="43F3922E" w14:textId="3BF1EF2D" w:rsidR="00E20C3F" w:rsidRPr="00011AA4" w:rsidRDefault="00E20C3F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13A7">
              <w:rPr>
                <w:rFonts w:ascii="Times New Roman" w:hAnsi="Times New Roman" w:cs="Times New Roman"/>
                <w:sz w:val="20"/>
                <w:szCs w:val="20"/>
              </w:rPr>
              <w:t xml:space="preserve">∆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ase - 6 months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</w:tcPr>
          <w:p w14:paraId="723BB6DD" w14:textId="17CA7A74" w:rsidR="00E20C3F" w:rsidRPr="00011AA4" w:rsidRDefault="0016774E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8 ± 0.6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E3396A" w14:textId="28C1EABA" w:rsidR="00E20C3F" w:rsidRPr="00011AA4" w:rsidRDefault="00354B21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5 ± 0.7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1E7E88" w14:textId="1FE683C5" w:rsidR="00E20C3F" w:rsidRPr="00011AA4" w:rsidRDefault="00683D1B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6 ± 0.2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E91E52" w14:textId="6CDD4748" w:rsidR="00E20C3F" w:rsidRPr="00011AA4" w:rsidRDefault="000B7F67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  ± 0.8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14:paraId="413CED61" w14:textId="4B1C7D00" w:rsidR="00E20C3F" w:rsidRPr="00011AA4" w:rsidRDefault="002C75B9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143A61" w14:paraId="59AB99BB" w14:textId="77777777" w:rsidTr="004577F1">
        <w:trPr>
          <w:trHeight w:val="33"/>
        </w:trPr>
        <w:tc>
          <w:tcPr>
            <w:tcW w:w="993" w:type="dxa"/>
            <w:vMerge/>
          </w:tcPr>
          <w:p w14:paraId="02F3BF10" w14:textId="77777777" w:rsidR="00E20C3F" w:rsidRPr="00011AA4" w:rsidRDefault="00E20C3F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 w:val="restart"/>
            <w:tcBorders>
              <w:right w:val="nil"/>
            </w:tcBorders>
          </w:tcPr>
          <w:p w14:paraId="5BF56B21" w14:textId="7975B115" w:rsidR="00E20C3F" w:rsidRPr="00011AA4" w:rsidRDefault="00E20C3F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L</w:t>
            </w:r>
          </w:p>
        </w:tc>
        <w:tc>
          <w:tcPr>
            <w:tcW w:w="1701" w:type="dxa"/>
            <w:tcBorders>
              <w:left w:val="nil"/>
              <w:bottom w:val="nil"/>
            </w:tcBorders>
          </w:tcPr>
          <w:p w14:paraId="711BB22C" w14:textId="3317656C" w:rsidR="00E20C3F" w:rsidRPr="00011AA4" w:rsidRDefault="00E20C3F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701" w:type="dxa"/>
            <w:tcBorders>
              <w:bottom w:val="nil"/>
              <w:right w:val="nil"/>
            </w:tcBorders>
          </w:tcPr>
          <w:p w14:paraId="4E8F2304" w14:textId="05702535" w:rsidR="00E20C3F" w:rsidRPr="00011AA4" w:rsidRDefault="00AE14CC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.04 ± </w:t>
            </w:r>
            <w:r w:rsidR="00DB25EE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643F32FB" w14:textId="3D8CE753" w:rsidR="00E20C3F" w:rsidRPr="00011AA4" w:rsidRDefault="00E57784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55 ± </w:t>
            </w:r>
            <w:r w:rsidR="005F7A41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6793C1EA" w14:textId="432C9614" w:rsidR="00E20C3F" w:rsidRPr="00011AA4" w:rsidRDefault="006B0918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3 ± 0.31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2A831C14" w14:textId="00CE9838" w:rsidR="00E20C3F" w:rsidRPr="00011AA4" w:rsidRDefault="000D47CB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0 ± 0.99</w:t>
            </w:r>
          </w:p>
        </w:tc>
        <w:tc>
          <w:tcPr>
            <w:tcW w:w="850" w:type="dxa"/>
            <w:tcBorders>
              <w:left w:val="nil"/>
              <w:bottom w:val="nil"/>
            </w:tcBorders>
          </w:tcPr>
          <w:p w14:paraId="02D8FE97" w14:textId="7D419292" w:rsidR="00E20C3F" w:rsidRPr="00011AA4" w:rsidRDefault="002C75B9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</w:tr>
      <w:tr w:rsidR="00143A61" w14:paraId="45B3031A" w14:textId="77777777" w:rsidTr="004577F1">
        <w:trPr>
          <w:trHeight w:val="30"/>
        </w:trPr>
        <w:tc>
          <w:tcPr>
            <w:tcW w:w="993" w:type="dxa"/>
            <w:vMerge/>
          </w:tcPr>
          <w:p w14:paraId="5F76429E" w14:textId="77777777" w:rsidR="00E20C3F" w:rsidRPr="00011AA4" w:rsidRDefault="00E20C3F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right w:val="nil"/>
            </w:tcBorders>
          </w:tcPr>
          <w:p w14:paraId="56E68A61" w14:textId="77777777" w:rsidR="00E20C3F" w:rsidRPr="00011AA4" w:rsidRDefault="00E20C3F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6557830D" w14:textId="239A9E34" w:rsidR="00E20C3F" w:rsidRPr="00011AA4" w:rsidRDefault="00E20C3F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months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694B856D" w14:textId="02090173" w:rsidR="00E20C3F" w:rsidRPr="00011AA4" w:rsidRDefault="00314715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7 ± 0.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4AA288" w14:textId="16F23646" w:rsidR="00E20C3F" w:rsidRPr="00011AA4" w:rsidRDefault="005F7A41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5 ± 0.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749FF83" w14:textId="265AE203" w:rsidR="00E20C3F" w:rsidRPr="00011AA4" w:rsidRDefault="006B0918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7 ± 0.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CDC4910" w14:textId="6586E3ED" w:rsidR="00E20C3F" w:rsidRPr="00011AA4" w:rsidRDefault="00701684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8 ± 0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59EBCA0C" w14:textId="7B1E42F9" w:rsidR="00E20C3F" w:rsidRPr="00011AA4" w:rsidRDefault="002C75B9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  <w:r w:rsidR="00CD09DF" w:rsidRPr="00CD09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143A61" w14:paraId="538B0D67" w14:textId="77777777" w:rsidTr="004577F1">
        <w:trPr>
          <w:trHeight w:val="30"/>
        </w:trPr>
        <w:tc>
          <w:tcPr>
            <w:tcW w:w="993" w:type="dxa"/>
            <w:vMerge/>
          </w:tcPr>
          <w:p w14:paraId="7F8AE6FD" w14:textId="77777777" w:rsidR="00E20C3F" w:rsidRPr="00011AA4" w:rsidRDefault="00E20C3F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right w:val="nil"/>
            </w:tcBorders>
          </w:tcPr>
          <w:p w14:paraId="0ECC835B" w14:textId="77777777" w:rsidR="00E20C3F" w:rsidRPr="00011AA4" w:rsidRDefault="00E20C3F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56D7EEE2" w14:textId="7DB3ECAE" w:rsidR="00E20C3F" w:rsidRPr="00011AA4" w:rsidRDefault="00E20C3F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months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34F4301D" w14:textId="2FCFC2EB" w:rsidR="00E20C3F" w:rsidRPr="00011AA4" w:rsidRDefault="001B3337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3 ± 0.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E6A47A" w14:textId="629F4311" w:rsidR="00E20C3F" w:rsidRPr="00011AA4" w:rsidRDefault="005F7A41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5 ± 0.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9408AED" w14:textId="5CF26E79" w:rsidR="00E20C3F" w:rsidRPr="00011AA4" w:rsidRDefault="00AA37A1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7 ± 0.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C1E7F30" w14:textId="2D45C707" w:rsidR="00E20C3F" w:rsidRPr="00011AA4" w:rsidRDefault="00701684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7E7491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="007E7491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29022D28" w14:textId="52FC4D6E" w:rsidR="00E20C3F" w:rsidRPr="00CD09DF" w:rsidRDefault="002C75B9" w:rsidP="004577F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  <w:r w:rsidR="00CD09D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143A61" w14:paraId="2F9B73DE" w14:textId="77777777" w:rsidTr="004577F1">
        <w:trPr>
          <w:trHeight w:val="30"/>
        </w:trPr>
        <w:tc>
          <w:tcPr>
            <w:tcW w:w="993" w:type="dxa"/>
            <w:vMerge/>
          </w:tcPr>
          <w:p w14:paraId="188E1943" w14:textId="77777777" w:rsidR="00E20C3F" w:rsidRPr="00011AA4" w:rsidRDefault="00E20C3F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right w:val="nil"/>
            </w:tcBorders>
          </w:tcPr>
          <w:p w14:paraId="1E6BE7F3" w14:textId="77777777" w:rsidR="00E20C3F" w:rsidRPr="00011AA4" w:rsidRDefault="00E20C3F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</w:tcBorders>
          </w:tcPr>
          <w:p w14:paraId="2CAE0921" w14:textId="4B7169D6" w:rsidR="00E20C3F" w:rsidRPr="00011AA4" w:rsidRDefault="00E20C3F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13A7">
              <w:rPr>
                <w:rFonts w:ascii="Times New Roman" w:hAnsi="Times New Roman" w:cs="Times New Roman"/>
                <w:sz w:val="20"/>
                <w:szCs w:val="20"/>
              </w:rPr>
              <w:t xml:space="preserve">∆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ase - 6 months</w:t>
            </w:r>
          </w:p>
        </w:tc>
        <w:tc>
          <w:tcPr>
            <w:tcW w:w="1701" w:type="dxa"/>
            <w:tcBorders>
              <w:top w:val="nil"/>
              <w:right w:val="nil"/>
            </w:tcBorders>
          </w:tcPr>
          <w:p w14:paraId="2BA10524" w14:textId="512DA3B0" w:rsidR="00E20C3F" w:rsidRPr="00011AA4" w:rsidRDefault="001B3337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1 ± 0.66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5B4EFADC" w14:textId="10810EB7" w:rsidR="00E20C3F" w:rsidRPr="00011AA4" w:rsidRDefault="005F7A41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0 ± 0.71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7FFAC061" w14:textId="33EAF940" w:rsidR="00E20C3F" w:rsidRPr="00011AA4" w:rsidRDefault="0043374A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6 ± 0.29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51B3501C" w14:textId="34D4D755" w:rsidR="00E20C3F" w:rsidRPr="00011AA4" w:rsidRDefault="00C25804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8 ± 0.88</w:t>
            </w:r>
          </w:p>
        </w:tc>
        <w:tc>
          <w:tcPr>
            <w:tcW w:w="850" w:type="dxa"/>
            <w:tcBorders>
              <w:top w:val="nil"/>
              <w:left w:val="nil"/>
            </w:tcBorders>
          </w:tcPr>
          <w:p w14:paraId="67151A36" w14:textId="43756D53" w:rsidR="00E20C3F" w:rsidRPr="00011AA4" w:rsidRDefault="002C75B9" w:rsidP="004577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9</w:t>
            </w:r>
          </w:p>
        </w:tc>
      </w:tr>
    </w:tbl>
    <w:p w14:paraId="234FA0D1" w14:textId="06C434B5" w:rsidR="006D3F6C" w:rsidRDefault="004577F1" w:rsidP="0061165C">
      <w:pPr>
        <w:pStyle w:val="NormalWeb"/>
        <w:spacing w:after="0" w:afterAutospacing="0"/>
      </w:pPr>
      <w:r w:rsidRPr="00173B1A">
        <w:rPr>
          <w:b/>
          <w:bCs/>
        </w:rPr>
        <w:t>Supplemental Table 1.</w:t>
      </w:r>
      <w:r w:rsidRPr="004577F1">
        <w:t xml:space="preserve"> </w:t>
      </w:r>
      <w:r w:rsidR="00650926" w:rsidRPr="00650926">
        <w:t>The target gene and the probe sequence of each specific</w:t>
      </w:r>
      <w:r w:rsidR="00650926">
        <w:t xml:space="preserve"> </w:t>
      </w:r>
      <w:r w:rsidR="00650926" w:rsidRPr="00650926">
        <w:t>primer sequences</w:t>
      </w:r>
    </w:p>
    <w:p w14:paraId="059F557F" w14:textId="77777777" w:rsidR="004577F1" w:rsidRDefault="004577F1" w:rsidP="0061165C">
      <w:pPr>
        <w:pStyle w:val="NormalWeb"/>
        <w:spacing w:after="0" w:afterAutospacing="0"/>
      </w:pPr>
    </w:p>
    <w:tbl>
      <w:tblPr>
        <w:tblStyle w:val="TabloKlavuzu"/>
        <w:tblW w:w="7792" w:type="dxa"/>
        <w:tblLook w:val="04A0" w:firstRow="1" w:lastRow="0" w:firstColumn="1" w:lastColumn="0" w:noHBand="0" w:noVBand="1"/>
      </w:tblPr>
      <w:tblGrid>
        <w:gridCol w:w="3114"/>
        <w:gridCol w:w="4678"/>
      </w:tblGrid>
      <w:tr w:rsidR="004577F1" w14:paraId="6564ACAC" w14:textId="77777777" w:rsidTr="006B6B0E">
        <w:tc>
          <w:tcPr>
            <w:tcW w:w="3114" w:type="dxa"/>
            <w:tcBorders>
              <w:bottom w:val="single" w:sz="12" w:space="0" w:color="auto"/>
              <w:right w:val="nil"/>
            </w:tcBorders>
          </w:tcPr>
          <w:p w14:paraId="23D7A4EC" w14:textId="77777777" w:rsidR="004577F1" w:rsidRPr="002F7B5E" w:rsidRDefault="004577F1" w:rsidP="006B6B0E">
            <w:pPr>
              <w:rPr>
                <w:b/>
                <w:bCs/>
                <w:sz w:val="20"/>
                <w:szCs w:val="20"/>
              </w:rPr>
            </w:pPr>
            <w:r w:rsidRPr="002F7B5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he Target Gene</w:t>
            </w:r>
          </w:p>
        </w:tc>
        <w:tc>
          <w:tcPr>
            <w:tcW w:w="4678" w:type="dxa"/>
            <w:tcBorders>
              <w:left w:val="nil"/>
              <w:bottom w:val="single" w:sz="12" w:space="0" w:color="auto"/>
            </w:tcBorders>
          </w:tcPr>
          <w:p w14:paraId="22DEBADE" w14:textId="77777777" w:rsidR="004577F1" w:rsidRPr="002F7B5E" w:rsidRDefault="004577F1" w:rsidP="006B6B0E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F7B5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he Probe Sequence</w:t>
            </w:r>
          </w:p>
          <w:p w14:paraId="55B394EA" w14:textId="77777777" w:rsidR="004577F1" w:rsidRPr="002F7B5E" w:rsidRDefault="004577F1" w:rsidP="006B6B0E">
            <w:pPr>
              <w:rPr>
                <w:b/>
                <w:bCs/>
                <w:sz w:val="20"/>
                <w:szCs w:val="20"/>
              </w:rPr>
            </w:pPr>
          </w:p>
        </w:tc>
      </w:tr>
      <w:tr w:rsidR="004577F1" w14:paraId="62F417F5" w14:textId="77777777" w:rsidTr="006B6B0E">
        <w:tc>
          <w:tcPr>
            <w:tcW w:w="3114" w:type="dxa"/>
            <w:tcBorders>
              <w:top w:val="single" w:sz="12" w:space="0" w:color="auto"/>
              <w:bottom w:val="nil"/>
              <w:right w:val="nil"/>
            </w:tcBorders>
            <w:vAlign w:val="bottom"/>
          </w:tcPr>
          <w:p w14:paraId="62413041" w14:textId="77777777" w:rsidR="004577F1" w:rsidRPr="00B3456A" w:rsidRDefault="004577F1" w:rsidP="006B6B0E">
            <w:pPr>
              <w:spacing w:after="120"/>
              <w:rPr>
                <w:sz w:val="20"/>
                <w:szCs w:val="20"/>
              </w:rPr>
            </w:pPr>
            <w:r w:rsidRPr="00B345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VEGF-F</w:t>
            </w:r>
          </w:p>
        </w:tc>
        <w:tc>
          <w:tcPr>
            <w:tcW w:w="4678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79E50B6C" w14:textId="77777777" w:rsidR="004577F1" w:rsidRPr="00B3456A" w:rsidRDefault="004577F1" w:rsidP="006B6B0E">
            <w:pPr>
              <w:spacing w:after="120"/>
              <w:rPr>
                <w:sz w:val="20"/>
                <w:szCs w:val="20"/>
              </w:rPr>
            </w:pPr>
            <w:r w:rsidRPr="00B345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TCCACCATGCCAAGTGGTC</w:t>
            </w:r>
          </w:p>
        </w:tc>
      </w:tr>
      <w:tr w:rsidR="004577F1" w14:paraId="206210DA" w14:textId="77777777" w:rsidTr="006B6B0E">
        <w:tc>
          <w:tcPr>
            <w:tcW w:w="3114" w:type="dxa"/>
            <w:tcBorders>
              <w:top w:val="nil"/>
              <w:bottom w:val="nil"/>
              <w:right w:val="nil"/>
            </w:tcBorders>
            <w:vAlign w:val="bottom"/>
          </w:tcPr>
          <w:p w14:paraId="4947F73B" w14:textId="77777777" w:rsidR="004577F1" w:rsidRPr="00B3456A" w:rsidRDefault="004577F1" w:rsidP="006B6B0E">
            <w:pPr>
              <w:spacing w:after="120"/>
              <w:rPr>
                <w:sz w:val="20"/>
                <w:szCs w:val="20"/>
              </w:rPr>
            </w:pPr>
            <w:r w:rsidRPr="00B345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VEGF-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</w:tcBorders>
            <w:vAlign w:val="bottom"/>
          </w:tcPr>
          <w:p w14:paraId="68E47B7B" w14:textId="77777777" w:rsidR="004577F1" w:rsidRPr="00B3456A" w:rsidRDefault="004577F1" w:rsidP="006B6B0E">
            <w:pPr>
              <w:spacing w:after="120"/>
              <w:rPr>
                <w:sz w:val="20"/>
                <w:szCs w:val="20"/>
              </w:rPr>
            </w:pPr>
            <w:r w:rsidRPr="00B345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GTCCACCAGGGTCTCGATTG</w:t>
            </w:r>
          </w:p>
        </w:tc>
      </w:tr>
      <w:tr w:rsidR="004577F1" w14:paraId="27ABA5D4" w14:textId="77777777" w:rsidTr="006B6B0E">
        <w:tc>
          <w:tcPr>
            <w:tcW w:w="3114" w:type="dxa"/>
            <w:tcBorders>
              <w:top w:val="nil"/>
              <w:bottom w:val="nil"/>
              <w:right w:val="nil"/>
            </w:tcBorders>
            <w:vAlign w:val="bottom"/>
          </w:tcPr>
          <w:p w14:paraId="6D2D35A3" w14:textId="77777777" w:rsidR="004577F1" w:rsidRPr="00B3456A" w:rsidRDefault="004577F1" w:rsidP="006B6B0E">
            <w:pPr>
              <w:spacing w:after="120"/>
              <w:rPr>
                <w:sz w:val="20"/>
                <w:szCs w:val="20"/>
              </w:rPr>
            </w:pPr>
            <w:r w:rsidRPr="00B345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L6-F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</w:tcBorders>
            <w:vAlign w:val="bottom"/>
          </w:tcPr>
          <w:p w14:paraId="7A6FA220" w14:textId="77777777" w:rsidR="004577F1" w:rsidRPr="00B3456A" w:rsidRDefault="004577F1" w:rsidP="006B6B0E">
            <w:pPr>
              <w:spacing w:after="120"/>
              <w:rPr>
                <w:sz w:val="20"/>
                <w:szCs w:val="20"/>
              </w:rPr>
            </w:pPr>
            <w:r w:rsidRPr="00B345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TACATCCTCGACGGCATCTC</w:t>
            </w:r>
          </w:p>
        </w:tc>
      </w:tr>
      <w:tr w:rsidR="004577F1" w14:paraId="421782C8" w14:textId="77777777" w:rsidTr="006B6B0E">
        <w:tc>
          <w:tcPr>
            <w:tcW w:w="3114" w:type="dxa"/>
            <w:tcBorders>
              <w:top w:val="nil"/>
              <w:bottom w:val="nil"/>
              <w:right w:val="nil"/>
            </w:tcBorders>
            <w:vAlign w:val="bottom"/>
          </w:tcPr>
          <w:p w14:paraId="7F0587C2" w14:textId="77777777" w:rsidR="004577F1" w:rsidRPr="00B3456A" w:rsidRDefault="004577F1" w:rsidP="006B6B0E">
            <w:pPr>
              <w:spacing w:after="120"/>
              <w:rPr>
                <w:sz w:val="20"/>
                <w:szCs w:val="20"/>
              </w:rPr>
            </w:pPr>
            <w:r w:rsidRPr="00B345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IL6-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</w:tcBorders>
            <w:vAlign w:val="bottom"/>
          </w:tcPr>
          <w:p w14:paraId="12362433" w14:textId="77777777" w:rsidR="004577F1" w:rsidRPr="00B3456A" w:rsidRDefault="004577F1" w:rsidP="006B6B0E">
            <w:pPr>
              <w:spacing w:after="120"/>
              <w:rPr>
                <w:sz w:val="20"/>
                <w:szCs w:val="20"/>
              </w:rPr>
            </w:pPr>
            <w:r w:rsidRPr="00B345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ACCAGGCAAGTCTCCTCATTG</w:t>
            </w:r>
          </w:p>
        </w:tc>
      </w:tr>
      <w:tr w:rsidR="004577F1" w14:paraId="68755D42" w14:textId="77777777" w:rsidTr="006B6B0E">
        <w:tc>
          <w:tcPr>
            <w:tcW w:w="3114" w:type="dxa"/>
            <w:tcBorders>
              <w:top w:val="nil"/>
              <w:bottom w:val="nil"/>
              <w:right w:val="nil"/>
            </w:tcBorders>
            <w:vAlign w:val="bottom"/>
          </w:tcPr>
          <w:p w14:paraId="1B010CB9" w14:textId="77777777" w:rsidR="004577F1" w:rsidRPr="00B3456A" w:rsidRDefault="004577F1" w:rsidP="006B6B0E">
            <w:pPr>
              <w:spacing w:after="120"/>
              <w:rPr>
                <w:sz w:val="20"/>
                <w:szCs w:val="20"/>
              </w:rPr>
            </w:pPr>
            <w:r w:rsidRPr="00B345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RUNX2-F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</w:tcBorders>
            <w:vAlign w:val="bottom"/>
          </w:tcPr>
          <w:p w14:paraId="1251D56C" w14:textId="77777777" w:rsidR="004577F1" w:rsidRPr="00B3456A" w:rsidRDefault="004577F1" w:rsidP="006B6B0E">
            <w:pPr>
              <w:spacing w:after="120"/>
              <w:rPr>
                <w:sz w:val="20"/>
                <w:szCs w:val="20"/>
              </w:rPr>
            </w:pPr>
            <w:r w:rsidRPr="00B345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GTCATGGCGGGTAACGATGA</w:t>
            </w:r>
          </w:p>
        </w:tc>
      </w:tr>
      <w:tr w:rsidR="004577F1" w14:paraId="39069373" w14:textId="77777777" w:rsidTr="006B6B0E">
        <w:tc>
          <w:tcPr>
            <w:tcW w:w="3114" w:type="dxa"/>
            <w:tcBorders>
              <w:top w:val="nil"/>
              <w:bottom w:val="nil"/>
              <w:right w:val="nil"/>
            </w:tcBorders>
            <w:vAlign w:val="bottom"/>
          </w:tcPr>
          <w:p w14:paraId="7987A2B0" w14:textId="77777777" w:rsidR="004577F1" w:rsidRPr="00B3456A" w:rsidRDefault="004577F1" w:rsidP="006B6B0E">
            <w:pPr>
              <w:spacing w:after="120"/>
              <w:rPr>
                <w:sz w:val="20"/>
                <w:szCs w:val="20"/>
              </w:rPr>
            </w:pPr>
            <w:r w:rsidRPr="00B345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RUNX2-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</w:tcBorders>
            <w:vAlign w:val="bottom"/>
          </w:tcPr>
          <w:p w14:paraId="6379217D" w14:textId="77777777" w:rsidR="004577F1" w:rsidRPr="00B3456A" w:rsidRDefault="004577F1" w:rsidP="006B6B0E">
            <w:pPr>
              <w:spacing w:after="120"/>
              <w:rPr>
                <w:sz w:val="20"/>
                <w:szCs w:val="20"/>
              </w:rPr>
            </w:pPr>
            <w:r w:rsidRPr="00B345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TGAAACTCTTGCCTCGTCCA</w:t>
            </w:r>
          </w:p>
        </w:tc>
      </w:tr>
      <w:tr w:rsidR="004577F1" w14:paraId="55151A18" w14:textId="77777777" w:rsidTr="006B6B0E">
        <w:tc>
          <w:tcPr>
            <w:tcW w:w="3114" w:type="dxa"/>
            <w:tcBorders>
              <w:top w:val="nil"/>
              <w:bottom w:val="nil"/>
              <w:right w:val="nil"/>
            </w:tcBorders>
            <w:vAlign w:val="bottom"/>
          </w:tcPr>
          <w:p w14:paraId="4C5370DA" w14:textId="77777777" w:rsidR="004577F1" w:rsidRPr="00B3456A" w:rsidRDefault="004577F1" w:rsidP="006B6B0E">
            <w:pPr>
              <w:spacing w:after="120"/>
              <w:rPr>
                <w:sz w:val="20"/>
                <w:szCs w:val="20"/>
              </w:rPr>
            </w:pPr>
            <w:r w:rsidRPr="00B345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NELL1-F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</w:tcBorders>
            <w:vAlign w:val="bottom"/>
          </w:tcPr>
          <w:p w14:paraId="381D3F60" w14:textId="77777777" w:rsidR="004577F1" w:rsidRPr="00B3456A" w:rsidRDefault="004577F1" w:rsidP="006B6B0E">
            <w:pPr>
              <w:spacing w:after="120"/>
              <w:rPr>
                <w:sz w:val="20"/>
                <w:szCs w:val="20"/>
              </w:rPr>
            </w:pPr>
            <w:r w:rsidRPr="00B345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CAGTGTCGGTGTCTGGAAGG</w:t>
            </w:r>
          </w:p>
        </w:tc>
      </w:tr>
      <w:tr w:rsidR="004577F1" w14:paraId="40D752F8" w14:textId="77777777" w:rsidTr="006B6B0E">
        <w:tc>
          <w:tcPr>
            <w:tcW w:w="3114" w:type="dxa"/>
            <w:tcBorders>
              <w:top w:val="nil"/>
              <w:bottom w:val="nil"/>
              <w:right w:val="nil"/>
            </w:tcBorders>
            <w:vAlign w:val="bottom"/>
          </w:tcPr>
          <w:p w14:paraId="2596EADB" w14:textId="77777777" w:rsidR="004577F1" w:rsidRPr="00B3456A" w:rsidRDefault="004577F1" w:rsidP="006B6B0E">
            <w:pPr>
              <w:spacing w:after="120"/>
              <w:rPr>
                <w:sz w:val="20"/>
                <w:szCs w:val="20"/>
              </w:rPr>
            </w:pPr>
            <w:r w:rsidRPr="00B345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NELL1-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</w:tcBorders>
            <w:vAlign w:val="bottom"/>
          </w:tcPr>
          <w:p w14:paraId="29BC88C2" w14:textId="77777777" w:rsidR="004577F1" w:rsidRPr="00B3456A" w:rsidRDefault="004577F1" w:rsidP="006B6B0E">
            <w:pPr>
              <w:spacing w:after="120"/>
              <w:rPr>
                <w:sz w:val="20"/>
                <w:szCs w:val="20"/>
              </w:rPr>
            </w:pPr>
            <w:r w:rsidRPr="00B345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CTGAGCCACTAAGCCGTGAA</w:t>
            </w:r>
          </w:p>
        </w:tc>
      </w:tr>
      <w:tr w:rsidR="004577F1" w14:paraId="63A68588" w14:textId="77777777" w:rsidTr="006B6B0E">
        <w:tc>
          <w:tcPr>
            <w:tcW w:w="3114" w:type="dxa"/>
            <w:tcBorders>
              <w:top w:val="nil"/>
              <w:bottom w:val="nil"/>
              <w:right w:val="nil"/>
            </w:tcBorders>
            <w:vAlign w:val="bottom"/>
          </w:tcPr>
          <w:p w14:paraId="1F96BB6E" w14:textId="77777777" w:rsidR="004577F1" w:rsidRPr="00B3456A" w:rsidRDefault="004577F1" w:rsidP="006B6B0E">
            <w:pPr>
              <w:spacing w:after="120"/>
              <w:rPr>
                <w:sz w:val="20"/>
                <w:szCs w:val="20"/>
              </w:rPr>
            </w:pPr>
            <w:r w:rsidRPr="00B345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Osterix-F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</w:tcBorders>
            <w:vAlign w:val="bottom"/>
          </w:tcPr>
          <w:p w14:paraId="74A11B70" w14:textId="77777777" w:rsidR="004577F1" w:rsidRPr="00B3456A" w:rsidRDefault="004577F1" w:rsidP="006B6B0E">
            <w:pPr>
              <w:spacing w:after="120"/>
              <w:rPr>
                <w:sz w:val="20"/>
                <w:szCs w:val="20"/>
              </w:rPr>
            </w:pPr>
            <w:r w:rsidRPr="00B345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TCCCTGCTTGAGGAGGAAGT</w:t>
            </w:r>
          </w:p>
        </w:tc>
      </w:tr>
      <w:tr w:rsidR="004577F1" w14:paraId="04886529" w14:textId="77777777" w:rsidTr="006B6B0E">
        <w:tc>
          <w:tcPr>
            <w:tcW w:w="3114" w:type="dxa"/>
            <w:tcBorders>
              <w:top w:val="nil"/>
              <w:bottom w:val="nil"/>
              <w:right w:val="nil"/>
            </w:tcBorders>
            <w:vAlign w:val="bottom"/>
          </w:tcPr>
          <w:p w14:paraId="065D9757" w14:textId="77777777" w:rsidR="004577F1" w:rsidRPr="00B3456A" w:rsidRDefault="004577F1" w:rsidP="006B6B0E">
            <w:pPr>
              <w:spacing w:after="120"/>
              <w:rPr>
                <w:sz w:val="20"/>
                <w:szCs w:val="20"/>
              </w:rPr>
            </w:pPr>
            <w:r w:rsidRPr="00B345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Osterix-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</w:tcBorders>
            <w:vAlign w:val="bottom"/>
          </w:tcPr>
          <w:p w14:paraId="4F838B6B" w14:textId="77777777" w:rsidR="004577F1" w:rsidRPr="00B3456A" w:rsidRDefault="004577F1" w:rsidP="006B6B0E">
            <w:pPr>
              <w:spacing w:after="120"/>
              <w:rPr>
                <w:sz w:val="20"/>
                <w:szCs w:val="20"/>
              </w:rPr>
            </w:pPr>
            <w:r w:rsidRPr="00B345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GAGTTGTTGAGTCCCGCAGA</w:t>
            </w:r>
          </w:p>
        </w:tc>
      </w:tr>
      <w:tr w:rsidR="004577F1" w14:paraId="21E5BD8F" w14:textId="77777777" w:rsidTr="006B6B0E">
        <w:tc>
          <w:tcPr>
            <w:tcW w:w="3114" w:type="dxa"/>
            <w:tcBorders>
              <w:top w:val="nil"/>
              <w:bottom w:val="nil"/>
              <w:right w:val="nil"/>
            </w:tcBorders>
            <w:vAlign w:val="bottom"/>
          </w:tcPr>
          <w:p w14:paraId="7F9D8ED6" w14:textId="77777777" w:rsidR="004577F1" w:rsidRPr="00B3456A" w:rsidRDefault="004577F1" w:rsidP="006B6B0E">
            <w:pPr>
              <w:spacing w:after="120"/>
              <w:rPr>
                <w:sz w:val="20"/>
                <w:szCs w:val="20"/>
              </w:rPr>
            </w:pPr>
            <w:r w:rsidRPr="00B345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ACTB-F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</w:tcBorders>
            <w:vAlign w:val="bottom"/>
          </w:tcPr>
          <w:p w14:paraId="5A7DA9BE" w14:textId="77777777" w:rsidR="004577F1" w:rsidRPr="00B3456A" w:rsidRDefault="004577F1" w:rsidP="006B6B0E">
            <w:pPr>
              <w:spacing w:after="120"/>
              <w:rPr>
                <w:sz w:val="20"/>
                <w:szCs w:val="20"/>
              </w:rPr>
            </w:pPr>
            <w:r w:rsidRPr="00B345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CATGTACGTTGCTATCCAGGC</w:t>
            </w:r>
          </w:p>
        </w:tc>
      </w:tr>
      <w:tr w:rsidR="004577F1" w14:paraId="591D4A53" w14:textId="77777777" w:rsidTr="006B6B0E">
        <w:tc>
          <w:tcPr>
            <w:tcW w:w="3114" w:type="dxa"/>
            <w:tcBorders>
              <w:top w:val="nil"/>
              <w:right w:val="nil"/>
            </w:tcBorders>
            <w:vAlign w:val="bottom"/>
          </w:tcPr>
          <w:p w14:paraId="05A5E122" w14:textId="77777777" w:rsidR="004577F1" w:rsidRPr="00B3456A" w:rsidRDefault="004577F1" w:rsidP="006B6B0E">
            <w:pPr>
              <w:spacing w:after="120"/>
              <w:rPr>
                <w:sz w:val="20"/>
                <w:szCs w:val="20"/>
              </w:rPr>
            </w:pPr>
            <w:r w:rsidRPr="00B345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ACTB-R</w:t>
            </w:r>
          </w:p>
        </w:tc>
        <w:tc>
          <w:tcPr>
            <w:tcW w:w="4678" w:type="dxa"/>
            <w:tcBorders>
              <w:top w:val="nil"/>
              <w:left w:val="nil"/>
            </w:tcBorders>
            <w:vAlign w:val="bottom"/>
          </w:tcPr>
          <w:p w14:paraId="47BA8215" w14:textId="77777777" w:rsidR="004577F1" w:rsidRPr="00B3456A" w:rsidRDefault="004577F1" w:rsidP="006B6B0E">
            <w:pPr>
              <w:spacing w:after="120"/>
              <w:rPr>
                <w:sz w:val="20"/>
                <w:szCs w:val="20"/>
              </w:rPr>
            </w:pPr>
            <w:r w:rsidRPr="00B345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CTCCTTAATGTCACGCACGAT</w:t>
            </w:r>
          </w:p>
        </w:tc>
      </w:tr>
    </w:tbl>
    <w:p w14:paraId="21ACCBB1" w14:textId="57F594AD" w:rsidR="004577F1" w:rsidRPr="009D270B" w:rsidRDefault="004577F1" w:rsidP="004577F1">
      <w:pPr>
        <w:pStyle w:val="NormalWeb"/>
        <w:spacing w:after="0" w:afterAutospacing="0"/>
      </w:pPr>
      <w:r w:rsidRPr="00173B1A">
        <w:rPr>
          <w:b/>
          <w:bCs/>
        </w:rPr>
        <w:t xml:space="preserve">Supplemental Table </w:t>
      </w:r>
      <w:r w:rsidRPr="00173B1A">
        <w:rPr>
          <w:b/>
          <w:bCs/>
        </w:rPr>
        <w:t>2</w:t>
      </w:r>
      <w:r w:rsidRPr="00173B1A">
        <w:rPr>
          <w:b/>
          <w:bCs/>
        </w:rPr>
        <w:t xml:space="preserve">. </w:t>
      </w:r>
      <w:r w:rsidR="00807650" w:rsidRPr="002E02CA">
        <w:t>The</w:t>
      </w:r>
      <w:r w:rsidR="009D270B" w:rsidRPr="009D270B">
        <w:t xml:space="preserve"> comparison of PD and CAL among the groups according to initial PD category</w:t>
      </w:r>
    </w:p>
    <w:p w14:paraId="7FB88763" w14:textId="77777777" w:rsidR="00173B1A" w:rsidRDefault="00173B1A" w:rsidP="0037067A">
      <w:pPr>
        <w:pStyle w:val="NormalWeb"/>
        <w:spacing w:after="0" w:afterAutospacing="0"/>
        <w:rPr>
          <w:sz w:val="18"/>
          <w:szCs w:val="18"/>
        </w:rPr>
      </w:pPr>
    </w:p>
    <w:p w14:paraId="22D21B21" w14:textId="25D1E12F" w:rsidR="0037067A" w:rsidRPr="0037067A" w:rsidRDefault="0037067A" w:rsidP="0037067A">
      <w:pPr>
        <w:pStyle w:val="NormalWeb"/>
        <w:spacing w:after="0" w:afterAutospacing="0"/>
        <w:rPr>
          <w:sz w:val="18"/>
          <w:szCs w:val="18"/>
        </w:rPr>
      </w:pPr>
      <w:r w:rsidRPr="001008B6">
        <w:rPr>
          <w:sz w:val="18"/>
          <w:szCs w:val="18"/>
        </w:rPr>
        <w:t>*p&lt;0.05 considered statistically significant, Kruskal Wallis H test.</w:t>
      </w:r>
    </w:p>
    <w:p w14:paraId="1012CC1F" w14:textId="61235072" w:rsidR="00A90E8C" w:rsidRPr="001008B6" w:rsidRDefault="00A90E8C" w:rsidP="00A90E8C">
      <w:pPr>
        <w:pStyle w:val="NormalWeb"/>
        <w:rPr>
          <w:sz w:val="18"/>
          <w:szCs w:val="18"/>
          <w:lang w:val="en"/>
        </w:rPr>
      </w:pPr>
      <w:r w:rsidRPr="001008B6">
        <w:rPr>
          <w:sz w:val="18"/>
          <w:szCs w:val="18"/>
          <w:lang w:val="en"/>
        </w:rPr>
        <w:t>In the sites with PPD&gt;7 mm, t</w:t>
      </w:r>
      <w:r w:rsidRPr="00A90E8C">
        <w:rPr>
          <w:sz w:val="18"/>
          <w:szCs w:val="18"/>
          <w:lang w:val="en"/>
        </w:rPr>
        <w:t xml:space="preserve">he difference between the median values ​​of </w:t>
      </w:r>
      <w:r w:rsidRPr="001008B6">
        <w:rPr>
          <w:sz w:val="18"/>
          <w:szCs w:val="18"/>
          <w:lang w:val="en"/>
        </w:rPr>
        <w:t>c</w:t>
      </w:r>
      <w:r w:rsidRPr="00A90E8C">
        <w:rPr>
          <w:sz w:val="18"/>
          <w:szCs w:val="18"/>
          <w:lang w:val="en"/>
        </w:rPr>
        <w:t>ontrol-</w:t>
      </w:r>
      <w:r w:rsidRPr="001008B6">
        <w:rPr>
          <w:sz w:val="18"/>
          <w:szCs w:val="18"/>
          <w:lang w:val="en"/>
        </w:rPr>
        <w:t>aPDT</w:t>
      </w:r>
      <w:r w:rsidRPr="00A90E8C">
        <w:rPr>
          <w:sz w:val="18"/>
          <w:szCs w:val="18"/>
          <w:lang w:val="en"/>
        </w:rPr>
        <w:t xml:space="preserve"> and </w:t>
      </w:r>
      <w:r w:rsidRPr="001008B6">
        <w:rPr>
          <w:sz w:val="18"/>
          <w:szCs w:val="18"/>
          <w:lang w:val="en"/>
        </w:rPr>
        <w:t>c</w:t>
      </w:r>
      <w:r w:rsidRPr="00A90E8C">
        <w:rPr>
          <w:sz w:val="18"/>
          <w:szCs w:val="18"/>
          <w:lang w:val="en"/>
        </w:rPr>
        <w:t>ontrol-</w:t>
      </w:r>
      <w:r w:rsidRPr="001008B6">
        <w:rPr>
          <w:sz w:val="18"/>
          <w:szCs w:val="18"/>
          <w:lang w:val="en"/>
        </w:rPr>
        <w:t>o</w:t>
      </w:r>
      <w:r w:rsidRPr="00A90E8C">
        <w:rPr>
          <w:sz w:val="18"/>
          <w:szCs w:val="18"/>
          <w:lang w:val="en"/>
        </w:rPr>
        <w:t xml:space="preserve">zone </w:t>
      </w:r>
      <w:r w:rsidRPr="001008B6">
        <w:rPr>
          <w:sz w:val="18"/>
          <w:szCs w:val="18"/>
          <w:lang w:val="en"/>
        </w:rPr>
        <w:t>groups</w:t>
      </w:r>
      <w:r w:rsidRPr="00A90E8C">
        <w:rPr>
          <w:sz w:val="18"/>
          <w:szCs w:val="18"/>
          <w:lang w:val="en"/>
        </w:rPr>
        <w:t xml:space="preserve"> w</w:t>
      </w:r>
      <w:r w:rsidRPr="001008B6">
        <w:rPr>
          <w:sz w:val="18"/>
          <w:szCs w:val="18"/>
          <w:lang w:val="en"/>
        </w:rPr>
        <w:t xml:space="preserve">ere </w:t>
      </w:r>
      <w:r w:rsidR="00B9291E" w:rsidRPr="00A90E8C">
        <w:rPr>
          <w:sz w:val="18"/>
          <w:szCs w:val="18"/>
          <w:lang w:val="en"/>
        </w:rPr>
        <w:t>statistically significant</w:t>
      </w:r>
      <w:r w:rsidR="00B9291E" w:rsidRPr="001008B6">
        <w:rPr>
          <w:sz w:val="18"/>
          <w:szCs w:val="18"/>
          <w:lang w:val="en"/>
        </w:rPr>
        <w:t xml:space="preserve"> </w:t>
      </w:r>
      <w:r w:rsidRPr="001008B6">
        <w:rPr>
          <w:sz w:val="18"/>
          <w:szCs w:val="18"/>
          <w:lang w:val="en"/>
        </w:rPr>
        <w:t>for PPD at 6 months</w:t>
      </w:r>
      <w:r w:rsidRPr="00A90E8C">
        <w:rPr>
          <w:sz w:val="18"/>
          <w:szCs w:val="18"/>
          <w:lang w:val="en"/>
        </w:rPr>
        <w:t xml:space="preserve"> </w:t>
      </w:r>
      <w:r w:rsidRPr="001008B6">
        <w:rPr>
          <w:sz w:val="18"/>
          <w:szCs w:val="18"/>
          <w:lang w:val="en"/>
        </w:rPr>
        <w:t>(p=0.011; p=0.032)</w:t>
      </w:r>
      <w:r w:rsidR="00DF1D7C" w:rsidRPr="001008B6">
        <w:rPr>
          <w:sz w:val="18"/>
          <w:szCs w:val="18"/>
          <w:lang w:val="en"/>
        </w:rPr>
        <w:t>.</w:t>
      </w:r>
    </w:p>
    <w:p w14:paraId="2A5ECECB" w14:textId="7BDD6AF3" w:rsidR="00A90E8C" w:rsidRPr="00A90E8C" w:rsidRDefault="00A90E8C" w:rsidP="00A90E8C">
      <w:pPr>
        <w:pStyle w:val="NormalWeb"/>
        <w:rPr>
          <w:sz w:val="18"/>
          <w:szCs w:val="18"/>
        </w:rPr>
      </w:pPr>
      <w:r w:rsidRPr="001008B6">
        <w:rPr>
          <w:sz w:val="18"/>
          <w:szCs w:val="18"/>
          <w:lang w:val="en"/>
        </w:rPr>
        <w:t>T</w:t>
      </w:r>
      <w:r w:rsidRPr="00A90E8C">
        <w:rPr>
          <w:sz w:val="18"/>
          <w:szCs w:val="18"/>
          <w:lang w:val="en"/>
        </w:rPr>
        <w:t xml:space="preserve">he difference between the median values ​​of </w:t>
      </w:r>
      <w:r w:rsidRPr="001008B6">
        <w:rPr>
          <w:sz w:val="18"/>
          <w:szCs w:val="18"/>
          <w:lang w:val="en"/>
        </w:rPr>
        <w:t>c</w:t>
      </w:r>
      <w:r w:rsidRPr="00A90E8C">
        <w:rPr>
          <w:sz w:val="18"/>
          <w:szCs w:val="18"/>
          <w:lang w:val="en"/>
        </w:rPr>
        <w:t>ontrol-</w:t>
      </w:r>
      <w:r w:rsidRPr="001008B6">
        <w:rPr>
          <w:sz w:val="18"/>
          <w:szCs w:val="18"/>
          <w:lang w:val="en"/>
        </w:rPr>
        <w:t>aPDT</w:t>
      </w:r>
      <w:r w:rsidRPr="00A90E8C">
        <w:rPr>
          <w:sz w:val="18"/>
          <w:szCs w:val="18"/>
          <w:lang w:val="en"/>
        </w:rPr>
        <w:t xml:space="preserve"> </w:t>
      </w:r>
      <w:r w:rsidRPr="001008B6">
        <w:rPr>
          <w:sz w:val="18"/>
          <w:szCs w:val="18"/>
          <w:lang w:val="en"/>
        </w:rPr>
        <w:t>groups</w:t>
      </w:r>
      <w:r w:rsidRPr="00A90E8C">
        <w:rPr>
          <w:sz w:val="18"/>
          <w:szCs w:val="18"/>
          <w:lang w:val="en"/>
        </w:rPr>
        <w:t xml:space="preserve"> w</w:t>
      </w:r>
      <w:r w:rsidR="00DF1D7C" w:rsidRPr="001008B6">
        <w:rPr>
          <w:sz w:val="18"/>
          <w:szCs w:val="18"/>
          <w:lang w:val="en"/>
        </w:rPr>
        <w:t xml:space="preserve">as </w:t>
      </w:r>
      <w:r w:rsidR="00DF1D7C" w:rsidRPr="00A90E8C">
        <w:rPr>
          <w:sz w:val="18"/>
          <w:szCs w:val="18"/>
          <w:lang w:val="en"/>
        </w:rPr>
        <w:t>statistically significant</w:t>
      </w:r>
      <w:r w:rsidRPr="001008B6">
        <w:rPr>
          <w:sz w:val="18"/>
          <w:szCs w:val="18"/>
          <w:lang w:val="en"/>
        </w:rPr>
        <w:t xml:space="preserve"> for </w:t>
      </w:r>
      <w:r w:rsidR="00B9291E" w:rsidRPr="001008B6">
        <w:rPr>
          <w:sz w:val="18"/>
          <w:szCs w:val="18"/>
          <w:lang w:val="en"/>
        </w:rPr>
        <w:t>CAL</w:t>
      </w:r>
      <w:r w:rsidRPr="001008B6">
        <w:rPr>
          <w:sz w:val="18"/>
          <w:szCs w:val="18"/>
          <w:lang w:val="en"/>
        </w:rPr>
        <w:t xml:space="preserve"> at </w:t>
      </w:r>
      <w:r w:rsidR="00B9291E" w:rsidRPr="001008B6">
        <w:rPr>
          <w:sz w:val="18"/>
          <w:szCs w:val="18"/>
          <w:lang w:val="en"/>
        </w:rPr>
        <w:t>3</w:t>
      </w:r>
      <w:r w:rsidRPr="001008B6">
        <w:rPr>
          <w:sz w:val="18"/>
          <w:szCs w:val="18"/>
          <w:lang w:val="en"/>
        </w:rPr>
        <w:t xml:space="preserve"> months</w:t>
      </w:r>
      <w:r w:rsidR="00DF1D7C" w:rsidRPr="001008B6">
        <w:rPr>
          <w:sz w:val="18"/>
          <w:szCs w:val="18"/>
          <w:lang w:val="en"/>
        </w:rPr>
        <w:t xml:space="preserve"> (p=0.037).</w:t>
      </w:r>
    </w:p>
    <w:p w14:paraId="4B6CF7E6" w14:textId="0AD1C989" w:rsidR="00DF1D7C" w:rsidRPr="00A90E8C" w:rsidRDefault="00DF1D7C" w:rsidP="00DF1D7C">
      <w:pPr>
        <w:pStyle w:val="NormalWeb"/>
        <w:rPr>
          <w:sz w:val="18"/>
          <w:szCs w:val="18"/>
        </w:rPr>
      </w:pPr>
      <w:r w:rsidRPr="001008B6">
        <w:rPr>
          <w:sz w:val="18"/>
          <w:szCs w:val="18"/>
          <w:lang w:val="en"/>
        </w:rPr>
        <w:lastRenderedPageBreak/>
        <w:t>T</w:t>
      </w:r>
      <w:r w:rsidRPr="00A90E8C">
        <w:rPr>
          <w:sz w:val="18"/>
          <w:szCs w:val="18"/>
          <w:lang w:val="en"/>
        </w:rPr>
        <w:t xml:space="preserve">he difference between the median values ​​of </w:t>
      </w:r>
      <w:r w:rsidRPr="001008B6">
        <w:rPr>
          <w:sz w:val="18"/>
          <w:szCs w:val="18"/>
          <w:lang w:val="en"/>
        </w:rPr>
        <w:t>c</w:t>
      </w:r>
      <w:r w:rsidRPr="00A90E8C">
        <w:rPr>
          <w:sz w:val="18"/>
          <w:szCs w:val="18"/>
          <w:lang w:val="en"/>
        </w:rPr>
        <w:t>ontrol-</w:t>
      </w:r>
      <w:r w:rsidRPr="001008B6">
        <w:rPr>
          <w:sz w:val="18"/>
          <w:szCs w:val="18"/>
          <w:lang w:val="en"/>
        </w:rPr>
        <w:t>aPDT</w:t>
      </w:r>
      <w:r w:rsidRPr="00A90E8C">
        <w:rPr>
          <w:sz w:val="18"/>
          <w:szCs w:val="18"/>
          <w:lang w:val="en"/>
        </w:rPr>
        <w:t xml:space="preserve"> </w:t>
      </w:r>
      <w:r w:rsidR="003D1A8F" w:rsidRPr="001008B6">
        <w:rPr>
          <w:sz w:val="18"/>
          <w:szCs w:val="18"/>
          <w:lang w:val="en"/>
        </w:rPr>
        <w:t xml:space="preserve">and control-photobiomodulation </w:t>
      </w:r>
      <w:r w:rsidRPr="001008B6">
        <w:rPr>
          <w:sz w:val="18"/>
          <w:szCs w:val="18"/>
          <w:lang w:val="en"/>
        </w:rPr>
        <w:t>groups</w:t>
      </w:r>
      <w:r w:rsidRPr="00A90E8C">
        <w:rPr>
          <w:sz w:val="18"/>
          <w:szCs w:val="18"/>
          <w:lang w:val="en"/>
        </w:rPr>
        <w:t xml:space="preserve"> w</w:t>
      </w:r>
      <w:r w:rsidRPr="001008B6">
        <w:rPr>
          <w:sz w:val="18"/>
          <w:szCs w:val="18"/>
          <w:lang w:val="en"/>
        </w:rPr>
        <w:t xml:space="preserve">ere </w:t>
      </w:r>
      <w:r w:rsidRPr="00A90E8C">
        <w:rPr>
          <w:sz w:val="18"/>
          <w:szCs w:val="18"/>
          <w:lang w:val="en"/>
        </w:rPr>
        <w:t>statistically significant</w:t>
      </w:r>
      <w:r w:rsidRPr="001008B6">
        <w:rPr>
          <w:sz w:val="18"/>
          <w:szCs w:val="18"/>
          <w:lang w:val="en"/>
        </w:rPr>
        <w:t xml:space="preserve"> for CAL at 6 months (p=0.0</w:t>
      </w:r>
      <w:r w:rsidR="003D1A8F" w:rsidRPr="001008B6">
        <w:rPr>
          <w:sz w:val="18"/>
          <w:szCs w:val="18"/>
          <w:lang w:val="en"/>
        </w:rPr>
        <w:t>07; p=0.022</w:t>
      </w:r>
      <w:r w:rsidRPr="001008B6">
        <w:rPr>
          <w:sz w:val="18"/>
          <w:szCs w:val="18"/>
          <w:lang w:val="en"/>
        </w:rPr>
        <w:t>).</w:t>
      </w:r>
    </w:p>
    <w:p w14:paraId="2E68746F" w14:textId="2DE3BB6B" w:rsidR="001008B6" w:rsidRPr="001008B6" w:rsidRDefault="001008B6" w:rsidP="001008B6">
      <w:pPr>
        <w:rPr>
          <w:rFonts w:ascii="Times New Roman" w:hAnsi="Times New Roman" w:cs="Times New Roman"/>
          <w:sz w:val="18"/>
          <w:szCs w:val="18"/>
        </w:rPr>
      </w:pPr>
      <w:r w:rsidRPr="001008B6">
        <w:rPr>
          <w:rFonts w:ascii="Times New Roman" w:hAnsi="Times New Roman" w:cs="Times New Roman"/>
          <w:sz w:val="18"/>
          <w:szCs w:val="18"/>
        </w:rPr>
        <w:t>PPD; Probing pocket depths, CAL; Clinical attachment level</w:t>
      </w:r>
      <w:r w:rsidR="007A3122">
        <w:rPr>
          <w:rFonts w:ascii="Times New Roman" w:hAnsi="Times New Roman" w:cs="Times New Roman"/>
          <w:sz w:val="18"/>
          <w:szCs w:val="18"/>
        </w:rPr>
        <w:t>.</w:t>
      </w:r>
    </w:p>
    <w:p w14:paraId="6AF0A0FA" w14:textId="77777777" w:rsidR="00EB2957" w:rsidRPr="0061165C" w:rsidRDefault="00EB2957">
      <w:pPr>
        <w:rPr>
          <w:rFonts w:ascii="Times New Roman" w:hAnsi="Times New Roman" w:cs="Times New Roman"/>
          <w:sz w:val="20"/>
          <w:szCs w:val="20"/>
        </w:rPr>
      </w:pPr>
    </w:p>
    <w:sectPr w:rsidR="00EB2957" w:rsidRPr="0061165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67A"/>
    <w:rsid w:val="00011AA4"/>
    <w:rsid w:val="000B7F67"/>
    <w:rsid w:val="000D47CB"/>
    <w:rsid w:val="001008B6"/>
    <w:rsid w:val="00107BB3"/>
    <w:rsid w:val="00125F13"/>
    <w:rsid w:val="00143A61"/>
    <w:rsid w:val="0016774E"/>
    <w:rsid w:val="00173B1A"/>
    <w:rsid w:val="001A2511"/>
    <w:rsid w:val="001B3337"/>
    <w:rsid w:val="001F3D8E"/>
    <w:rsid w:val="001F5400"/>
    <w:rsid w:val="00211BFD"/>
    <w:rsid w:val="0021491D"/>
    <w:rsid w:val="0026125E"/>
    <w:rsid w:val="002C75B9"/>
    <w:rsid w:val="002E02CA"/>
    <w:rsid w:val="002E7523"/>
    <w:rsid w:val="00314715"/>
    <w:rsid w:val="00354B21"/>
    <w:rsid w:val="0037067A"/>
    <w:rsid w:val="0039383F"/>
    <w:rsid w:val="003D1A8F"/>
    <w:rsid w:val="0043374A"/>
    <w:rsid w:val="004577F1"/>
    <w:rsid w:val="00492D76"/>
    <w:rsid w:val="004E02C2"/>
    <w:rsid w:val="004F15EA"/>
    <w:rsid w:val="0052362F"/>
    <w:rsid w:val="00531146"/>
    <w:rsid w:val="005360BD"/>
    <w:rsid w:val="005536ED"/>
    <w:rsid w:val="00564515"/>
    <w:rsid w:val="005975BC"/>
    <w:rsid w:val="005A3782"/>
    <w:rsid w:val="005F7A41"/>
    <w:rsid w:val="00602288"/>
    <w:rsid w:val="0061165C"/>
    <w:rsid w:val="00650926"/>
    <w:rsid w:val="00683D1B"/>
    <w:rsid w:val="006937A3"/>
    <w:rsid w:val="006B0918"/>
    <w:rsid w:val="006D3F6C"/>
    <w:rsid w:val="00701684"/>
    <w:rsid w:val="00780DFC"/>
    <w:rsid w:val="0078438D"/>
    <w:rsid w:val="007A3122"/>
    <w:rsid w:val="007E7491"/>
    <w:rsid w:val="007E76D1"/>
    <w:rsid w:val="00807650"/>
    <w:rsid w:val="008370D4"/>
    <w:rsid w:val="00881D23"/>
    <w:rsid w:val="008A6FE6"/>
    <w:rsid w:val="00972339"/>
    <w:rsid w:val="00994093"/>
    <w:rsid w:val="009D0C1F"/>
    <w:rsid w:val="009D270B"/>
    <w:rsid w:val="009F485F"/>
    <w:rsid w:val="00A113A7"/>
    <w:rsid w:val="00A64C6D"/>
    <w:rsid w:val="00A90E8C"/>
    <w:rsid w:val="00AA37A1"/>
    <w:rsid w:val="00AE14CC"/>
    <w:rsid w:val="00B87DD5"/>
    <w:rsid w:val="00B9291E"/>
    <w:rsid w:val="00C25804"/>
    <w:rsid w:val="00C27760"/>
    <w:rsid w:val="00C374C7"/>
    <w:rsid w:val="00C9631D"/>
    <w:rsid w:val="00CA5BB0"/>
    <w:rsid w:val="00CD09DF"/>
    <w:rsid w:val="00CD1D81"/>
    <w:rsid w:val="00CD5F4B"/>
    <w:rsid w:val="00D307B9"/>
    <w:rsid w:val="00D33229"/>
    <w:rsid w:val="00D43E73"/>
    <w:rsid w:val="00DB25EE"/>
    <w:rsid w:val="00DC0982"/>
    <w:rsid w:val="00DC35EC"/>
    <w:rsid w:val="00DF1D7C"/>
    <w:rsid w:val="00E04175"/>
    <w:rsid w:val="00E20C3F"/>
    <w:rsid w:val="00E51B1D"/>
    <w:rsid w:val="00E57784"/>
    <w:rsid w:val="00E721BF"/>
    <w:rsid w:val="00E9585D"/>
    <w:rsid w:val="00EB2957"/>
    <w:rsid w:val="00EF467A"/>
    <w:rsid w:val="00F228E6"/>
    <w:rsid w:val="00F5725E"/>
    <w:rsid w:val="00FA49E1"/>
    <w:rsid w:val="00FB5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42974CF"/>
  <w15:chartTrackingRefBased/>
  <w15:docId w15:val="{70F876B0-F031-4C45-9F4E-BE6FC7C2E0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EF46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1165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2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1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89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226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228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2</Pages>
  <Words>364</Words>
  <Characters>2078</Characters>
  <Application>Microsoft Office Word</Application>
  <DocSecurity>0</DocSecurity>
  <Lines>17</Lines>
  <Paragraphs>4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ıla çağrı  işler</dc:creator>
  <cp:keywords/>
  <dc:description/>
  <cp:lastModifiedBy>sıla çağrı  işler</cp:lastModifiedBy>
  <cp:revision>106</cp:revision>
  <dcterms:created xsi:type="dcterms:W3CDTF">2022-09-02T12:17:00Z</dcterms:created>
  <dcterms:modified xsi:type="dcterms:W3CDTF">2023-11-15T07:06:00Z</dcterms:modified>
</cp:coreProperties>
</file>